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CC8ACC" w14:textId="46BA30D6" w:rsidR="00D21219" w:rsidRPr="00ED0902" w:rsidRDefault="00BC15A3">
      <w:pPr>
        <w:rPr>
          <w:lang w:val="en-GB"/>
        </w:rPr>
      </w:pPr>
      <w:r>
        <w:rPr>
          <w:b/>
          <w:bCs/>
          <w:lang w:val="en-GB"/>
        </w:rPr>
        <w:t>S</w:t>
      </w:r>
      <w:r w:rsidR="00ED0902" w:rsidRPr="007A6A3F">
        <w:rPr>
          <w:b/>
          <w:bCs/>
          <w:lang w:val="en-GB"/>
        </w:rPr>
        <w:t>1</w:t>
      </w:r>
      <w:r w:rsidR="00ED0902" w:rsidRPr="009F3739">
        <w:rPr>
          <w:b/>
          <w:bCs/>
          <w:lang w:val="en-GB"/>
        </w:rPr>
        <w:t>.</w:t>
      </w:r>
      <w:r w:rsidR="007A6A3F" w:rsidRPr="009F3739">
        <w:rPr>
          <w:b/>
          <w:bCs/>
          <w:lang w:val="en-GB"/>
        </w:rPr>
        <w:t xml:space="preserve"> Final analytical sample size per country</w:t>
      </w:r>
      <w:r w:rsidR="00A13645">
        <w:rPr>
          <w:b/>
          <w:bCs/>
          <w:lang w:val="en-GB"/>
        </w:rPr>
        <w:t>.</w:t>
      </w:r>
    </w:p>
    <w:p w14:paraId="08BF7E54" w14:textId="355E13BD" w:rsidR="00ED0902" w:rsidRPr="00ED0902" w:rsidRDefault="00ED0902">
      <w:pPr>
        <w:rPr>
          <w:lang w:val="en-GB"/>
        </w:rPr>
      </w:pPr>
    </w:p>
    <w:tbl>
      <w:tblPr>
        <w:tblW w:w="0" w:type="auto"/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2090"/>
        <w:gridCol w:w="1488"/>
        <w:gridCol w:w="1385"/>
      </w:tblGrid>
      <w:tr w:rsidR="00583342" w:rsidRPr="00583342" w14:paraId="1C46146D" w14:textId="77777777" w:rsidTr="00583342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9FFFF6" w14:textId="74A70ACA" w:rsidR="00583342" w:rsidRPr="00583342" w:rsidRDefault="00583342" w:rsidP="00583342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  <w:lang w:val="en-GB" w:eastAsia="et-EE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 w:eastAsia="et-EE"/>
              </w:rPr>
              <w:t>Reg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61C02A" w14:textId="5E99E2D5" w:rsidR="00583342" w:rsidRPr="00583342" w:rsidRDefault="00583342" w:rsidP="00583342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 w:eastAsia="et-EE"/>
              </w:rPr>
            </w:pPr>
            <w:r w:rsidRPr="00583342">
              <w:rPr>
                <w:rFonts w:cstheme="minorHAnsi"/>
                <w:b/>
                <w:bCs/>
                <w:sz w:val="20"/>
                <w:szCs w:val="20"/>
                <w:lang w:val="en-GB" w:eastAsia="et-EE"/>
              </w:rPr>
              <w:t>Count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86D1832" w14:textId="599E1275" w:rsidR="00583342" w:rsidRPr="00583342" w:rsidRDefault="00583342" w:rsidP="00583342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GB" w:eastAsia="et-EE"/>
              </w:rPr>
            </w:pPr>
            <w:r w:rsidRPr="00583342">
              <w:rPr>
                <w:rFonts w:cstheme="minorHAnsi"/>
                <w:b/>
                <w:bCs/>
                <w:sz w:val="20"/>
                <w:szCs w:val="20"/>
                <w:lang w:val="en-GB" w:eastAsia="et-EE"/>
              </w:rPr>
              <w:t>Sample size</w:t>
            </w:r>
            <w:r w:rsidR="00B0134A">
              <w:rPr>
                <w:rFonts w:cstheme="minorHAnsi"/>
                <w:b/>
                <w:bCs/>
                <w:sz w:val="20"/>
                <w:szCs w:val="20"/>
                <w:lang w:val="en-GB" w:eastAsia="et-EE"/>
              </w:rPr>
              <w:t xml:space="preserve"> (n)</w:t>
            </w:r>
          </w:p>
        </w:tc>
      </w:tr>
      <w:tr w:rsidR="00583342" w:rsidRPr="00583342" w14:paraId="6B1BA3A2" w14:textId="77777777" w:rsidTr="00583342">
        <w:trPr>
          <w:trHeight w:val="285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0C21EA11" w14:textId="09818EF2" w:rsidR="00583342" w:rsidRPr="00583342" w:rsidRDefault="00583342" w:rsidP="0058334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t-EE"/>
              </w:rPr>
            </w:pPr>
            <w:r w:rsidRPr="0058334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t-EE"/>
              </w:rPr>
              <w:t>Northern Europ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AC68AC4" w14:textId="252B6081" w:rsidR="00583342" w:rsidRPr="00ED0902" w:rsidRDefault="00583342" w:rsidP="005833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</w:pPr>
            <w:r w:rsidRPr="00ED0902"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  <w:t>D</w:t>
            </w:r>
            <w:r w:rsidRPr="00583342"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  <w:t>enmark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DC64A41" w14:textId="77777777" w:rsidR="00583342" w:rsidRPr="00ED0902" w:rsidRDefault="00583342" w:rsidP="005833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</w:pPr>
            <w:r w:rsidRPr="00ED0902"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  <w:t>192</w:t>
            </w:r>
          </w:p>
        </w:tc>
      </w:tr>
      <w:tr w:rsidR="00583342" w:rsidRPr="00583342" w14:paraId="0C9950AE" w14:textId="77777777" w:rsidTr="00583342">
        <w:trPr>
          <w:trHeight w:val="315"/>
        </w:trPr>
        <w:tc>
          <w:tcPr>
            <w:tcW w:w="0" w:type="auto"/>
            <w:vMerge/>
          </w:tcPr>
          <w:p w14:paraId="5938B7AB" w14:textId="7C2DF0F3" w:rsidR="00583342" w:rsidRPr="00ED0902" w:rsidRDefault="00583342" w:rsidP="0058334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</w:pPr>
          </w:p>
        </w:tc>
        <w:tc>
          <w:tcPr>
            <w:tcW w:w="0" w:type="auto"/>
            <w:vAlign w:val="center"/>
            <w:hideMark/>
          </w:tcPr>
          <w:p w14:paraId="1E618027" w14:textId="0C1D404E" w:rsidR="00583342" w:rsidRPr="00ED0902" w:rsidRDefault="00583342" w:rsidP="005833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</w:pPr>
            <w:r w:rsidRPr="00ED0902"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  <w:t>F</w:t>
            </w:r>
            <w:r w:rsidRPr="00583342"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  <w:t>inland</w:t>
            </w:r>
          </w:p>
        </w:tc>
        <w:tc>
          <w:tcPr>
            <w:tcW w:w="0" w:type="auto"/>
            <w:vAlign w:val="center"/>
            <w:hideMark/>
          </w:tcPr>
          <w:p w14:paraId="1D7E2D37" w14:textId="77777777" w:rsidR="00583342" w:rsidRPr="00ED0902" w:rsidRDefault="00583342" w:rsidP="005833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</w:pPr>
            <w:r w:rsidRPr="00ED0902"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  <w:t>99</w:t>
            </w:r>
          </w:p>
        </w:tc>
      </w:tr>
      <w:tr w:rsidR="00583342" w:rsidRPr="00583342" w14:paraId="438418B7" w14:textId="77777777" w:rsidTr="00583342">
        <w:trPr>
          <w:trHeight w:val="285"/>
        </w:trPr>
        <w:tc>
          <w:tcPr>
            <w:tcW w:w="0" w:type="auto"/>
            <w:vMerge/>
          </w:tcPr>
          <w:p w14:paraId="23515837" w14:textId="77777777" w:rsidR="00583342" w:rsidRPr="00ED0902" w:rsidRDefault="00583342" w:rsidP="0058334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</w:pPr>
          </w:p>
        </w:tc>
        <w:tc>
          <w:tcPr>
            <w:tcW w:w="0" w:type="auto"/>
            <w:vAlign w:val="center"/>
            <w:hideMark/>
          </w:tcPr>
          <w:p w14:paraId="70B8D170" w14:textId="6FEAF1F6" w:rsidR="00583342" w:rsidRPr="00ED0902" w:rsidRDefault="00583342" w:rsidP="005833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</w:pPr>
            <w:r w:rsidRPr="00ED0902"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  <w:t>I</w:t>
            </w:r>
            <w:r w:rsidRPr="00583342"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  <w:t>celand</w:t>
            </w:r>
          </w:p>
        </w:tc>
        <w:tc>
          <w:tcPr>
            <w:tcW w:w="0" w:type="auto"/>
            <w:vAlign w:val="center"/>
            <w:hideMark/>
          </w:tcPr>
          <w:p w14:paraId="7D47B8A9" w14:textId="77777777" w:rsidR="00583342" w:rsidRPr="00ED0902" w:rsidRDefault="00583342" w:rsidP="005833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</w:pPr>
            <w:r w:rsidRPr="00ED0902"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  <w:t>81</w:t>
            </w:r>
          </w:p>
        </w:tc>
      </w:tr>
      <w:tr w:rsidR="00583342" w:rsidRPr="00583342" w14:paraId="34141462" w14:textId="77777777" w:rsidTr="00771193">
        <w:trPr>
          <w:trHeight w:val="285"/>
        </w:trPr>
        <w:tc>
          <w:tcPr>
            <w:tcW w:w="0" w:type="auto"/>
            <w:vMerge/>
          </w:tcPr>
          <w:p w14:paraId="7FFF6C08" w14:textId="77777777" w:rsidR="00583342" w:rsidRPr="00ED0902" w:rsidRDefault="00583342" w:rsidP="0058334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</w:pPr>
          </w:p>
        </w:tc>
        <w:tc>
          <w:tcPr>
            <w:tcW w:w="0" w:type="auto"/>
            <w:vAlign w:val="center"/>
            <w:hideMark/>
          </w:tcPr>
          <w:p w14:paraId="3DB4FEEB" w14:textId="02B1F48D" w:rsidR="00583342" w:rsidRPr="00ED0902" w:rsidRDefault="00583342" w:rsidP="005833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</w:pPr>
            <w:r w:rsidRPr="00ED0902"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  <w:t>N</w:t>
            </w:r>
            <w:r w:rsidRPr="00583342"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  <w:t>orway</w:t>
            </w:r>
          </w:p>
        </w:tc>
        <w:tc>
          <w:tcPr>
            <w:tcW w:w="0" w:type="auto"/>
            <w:vAlign w:val="center"/>
            <w:hideMark/>
          </w:tcPr>
          <w:p w14:paraId="63A4606D" w14:textId="77777777" w:rsidR="00583342" w:rsidRPr="00ED0902" w:rsidRDefault="00583342" w:rsidP="005833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</w:pPr>
            <w:r w:rsidRPr="00ED0902"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  <w:t>839</w:t>
            </w:r>
          </w:p>
        </w:tc>
      </w:tr>
      <w:tr w:rsidR="00583342" w:rsidRPr="00583342" w14:paraId="599DB62C" w14:textId="77777777" w:rsidTr="00771193">
        <w:trPr>
          <w:trHeight w:val="285"/>
        </w:trPr>
        <w:tc>
          <w:tcPr>
            <w:tcW w:w="0" w:type="auto"/>
            <w:vMerge/>
          </w:tcPr>
          <w:p w14:paraId="3197A7E6" w14:textId="77777777" w:rsidR="00583342" w:rsidRPr="00ED0902" w:rsidRDefault="00583342" w:rsidP="0058334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15EC4D4" w14:textId="04E07290" w:rsidR="00583342" w:rsidRPr="00ED0902" w:rsidRDefault="00583342" w:rsidP="005833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</w:pPr>
            <w:r w:rsidRPr="00ED0902"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  <w:t>S</w:t>
            </w:r>
            <w:r w:rsidRPr="00583342"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  <w:t>wede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BB1A899" w14:textId="77777777" w:rsidR="00583342" w:rsidRPr="00ED0902" w:rsidRDefault="00583342" w:rsidP="005833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</w:pPr>
            <w:r w:rsidRPr="00ED0902"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  <w:t>649</w:t>
            </w:r>
          </w:p>
        </w:tc>
      </w:tr>
      <w:tr w:rsidR="00583342" w:rsidRPr="00583342" w14:paraId="75E7BBF6" w14:textId="77777777" w:rsidTr="00771193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F98ACE8" w14:textId="2BE86FF9" w:rsidR="00583342" w:rsidRPr="00583342" w:rsidRDefault="00583342" w:rsidP="0058334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t-EE"/>
              </w:rPr>
            </w:pPr>
            <w:r w:rsidRPr="0058334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t-EE"/>
              </w:rPr>
              <w:t>Region total: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F4DC13" w14:textId="51119E08" w:rsidR="00583342" w:rsidRPr="00ED0902" w:rsidRDefault="00583342" w:rsidP="0058334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t-E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E678F0D" w14:textId="03FEAFB7" w:rsidR="00583342" w:rsidRPr="00ED0902" w:rsidRDefault="00583342" w:rsidP="0058334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t-EE"/>
              </w:rPr>
            </w:pPr>
            <w:r w:rsidRPr="00ED090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t-EE"/>
              </w:rPr>
              <w:t>1</w:t>
            </w:r>
            <w:r w:rsidRPr="0058334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t-EE"/>
              </w:rPr>
              <w:t>,</w:t>
            </w:r>
            <w:r w:rsidRPr="00ED090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t-EE"/>
              </w:rPr>
              <w:t>860</w:t>
            </w:r>
          </w:p>
        </w:tc>
      </w:tr>
      <w:tr w:rsidR="00583342" w:rsidRPr="00583342" w14:paraId="38B5B198" w14:textId="77777777" w:rsidTr="00583342">
        <w:trPr>
          <w:trHeight w:val="285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4905ADE7" w14:textId="1D1929C3" w:rsidR="00583342" w:rsidRPr="00583342" w:rsidRDefault="00583342" w:rsidP="0058334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t-EE"/>
              </w:rPr>
            </w:pPr>
            <w:r w:rsidRPr="0058334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t-EE"/>
              </w:rPr>
              <w:t>Western Europ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5BD7AAA5" w14:textId="1F2E29C8" w:rsidR="00583342" w:rsidRPr="00ED0902" w:rsidRDefault="00583342" w:rsidP="005833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</w:pPr>
            <w:r w:rsidRPr="00ED0902"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  <w:t>A</w:t>
            </w:r>
            <w:r w:rsidRPr="00583342"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  <w:t>ustri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7BBA64B0" w14:textId="77777777" w:rsidR="00583342" w:rsidRPr="00ED0902" w:rsidRDefault="00583342" w:rsidP="005833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</w:pPr>
            <w:r w:rsidRPr="00ED0902"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  <w:t>688</w:t>
            </w:r>
          </w:p>
        </w:tc>
      </w:tr>
      <w:tr w:rsidR="00583342" w:rsidRPr="00583342" w14:paraId="0E45A34E" w14:textId="77777777" w:rsidTr="00583342">
        <w:trPr>
          <w:trHeight w:val="285"/>
        </w:trPr>
        <w:tc>
          <w:tcPr>
            <w:tcW w:w="0" w:type="auto"/>
            <w:vMerge/>
          </w:tcPr>
          <w:p w14:paraId="23567096" w14:textId="77777777" w:rsidR="00583342" w:rsidRPr="00583342" w:rsidRDefault="00583342" w:rsidP="0058334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</w:pPr>
          </w:p>
        </w:tc>
        <w:tc>
          <w:tcPr>
            <w:tcW w:w="0" w:type="auto"/>
            <w:vAlign w:val="center"/>
            <w:hideMark/>
          </w:tcPr>
          <w:p w14:paraId="2D6ADF39" w14:textId="79ED655C" w:rsidR="00583342" w:rsidRPr="00ED0902" w:rsidRDefault="00583342" w:rsidP="005833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</w:pPr>
            <w:r w:rsidRPr="00583342"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  <w:t>Germany</w:t>
            </w:r>
          </w:p>
        </w:tc>
        <w:tc>
          <w:tcPr>
            <w:tcW w:w="0" w:type="auto"/>
            <w:vAlign w:val="center"/>
            <w:hideMark/>
          </w:tcPr>
          <w:p w14:paraId="780260B9" w14:textId="77777777" w:rsidR="00583342" w:rsidRPr="00ED0902" w:rsidRDefault="00583342" w:rsidP="005833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</w:pPr>
            <w:r w:rsidRPr="00ED0902"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  <w:t>1</w:t>
            </w:r>
            <w:r w:rsidRPr="00583342"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  <w:t>,</w:t>
            </w:r>
            <w:r w:rsidRPr="00ED0902"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  <w:t>167</w:t>
            </w:r>
          </w:p>
        </w:tc>
      </w:tr>
      <w:tr w:rsidR="00583342" w:rsidRPr="00583342" w14:paraId="7C8E074E" w14:textId="77777777" w:rsidTr="00583342">
        <w:trPr>
          <w:trHeight w:val="285"/>
        </w:trPr>
        <w:tc>
          <w:tcPr>
            <w:tcW w:w="0" w:type="auto"/>
            <w:vMerge/>
          </w:tcPr>
          <w:p w14:paraId="51CA6705" w14:textId="77777777" w:rsidR="00583342" w:rsidRPr="00ED0902" w:rsidRDefault="00583342" w:rsidP="0058334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</w:pPr>
          </w:p>
        </w:tc>
        <w:tc>
          <w:tcPr>
            <w:tcW w:w="0" w:type="auto"/>
            <w:vAlign w:val="center"/>
            <w:hideMark/>
          </w:tcPr>
          <w:p w14:paraId="209691D3" w14:textId="4629EF34" w:rsidR="00583342" w:rsidRPr="00ED0902" w:rsidRDefault="00583342" w:rsidP="005833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</w:pPr>
            <w:r w:rsidRPr="00ED0902"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  <w:t>I</w:t>
            </w:r>
            <w:r w:rsidRPr="00583342"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  <w:t>reland</w:t>
            </w:r>
          </w:p>
        </w:tc>
        <w:tc>
          <w:tcPr>
            <w:tcW w:w="0" w:type="auto"/>
            <w:vAlign w:val="center"/>
            <w:hideMark/>
          </w:tcPr>
          <w:p w14:paraId="4B64FEC1" w14:textId="77777777" w:rsidR="00583342" w:rsidRPr="00ED0902" w:rsidRDefault="00583342" w:rsidP="005833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</w:pPr>
            <w:r w:rsidRPr="00ED0902"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  <w:t>309</w:t>
            </w:r>
          </w:p>
        </w:tc>
      </w:tr>
      <w:tr w:rsidR="00583342" w:rsidRPr="00583342" w14:paraId="3BEAAADF" w14:textId="77777777" w:rsidTr="00583342">
        <w:trPr>
          <w:trHeight w:val="285"/>
        </w:trPr>
        <w:tc>
          <w:tcPr>
            <w:tcW w:w="0" w:type="auto"/>
            <w:vMerge/>
          </w:tcPr>
          <w:p w14:paraId="74606014" w14:textId="77777777" w:rsidR="00583342" w:rsidRPr="00ED0902" w:rsidRDefault="00583342" w:rsidP="0058334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</w:pPr>
          </w:p>
        </w:tc>
        <w:tc>
          <w:tcPr>
            <w:tcW w:w="0" w:type="auto"/>
            <w:vAlign w:val="center"/>
            <w:hideMark/>
          </w:tcPr>
          <w:p w14:paraId="6FBB2954" w14:textId="5CDF0F72" w:rsidR="00583342" w:rsidRPr="00ED0902" w:rsidRDefault="00583342" w:rsidP="005833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</w:pPr>
            <w:r w:rsidRPr="00ED0902"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  <w:t>L</w:t>
            </w:r>
            <w:r w:rsidRPr="00583342"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  <w:t>uxemburg</w:t>
            </w:r>
          </w:p>
        </w:tc>
        <w:tc>
          <w:tcPr>
            <w:tcW w:w="0" w:type="auto"/>
            <w:vAlign w:val="center"/>
            <w:hideMark/>
          </w:tcPr>
          <w:p w14:paraId="7A2D6E3A" w14:textId="77777777" w:rsidR="00583342" w:rsidRPr="00ED0902" w:rsidRDefault="00583342" w:rsidP="005833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</w:pPr>
            <w:r w:rsidRPr="00ED0902"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  <w:t>936</w:t>
            </w:r>
          </w:p>
        </w:tc>
      </w:tr>
      <w:tr w:rsidR="00583342" w:rsidRPr="00583342" w14:paraId="07B8A398" w14:textId="77777777" w:rsidTr="00771193">
        <w:trPr>
          <w:trHeight w:val="285"/>
        </w:trPr>
        <w:tc>
          <w:tcPr>
            <w:tcW w:w="0" w:type="auto"/>
            <w:vMerge/>
          </w:tcPr>
          <w:p w14:paraId="7390B027" w14:textId="77777777" w:rsidR="00583342" w:rsidRPr="00583342" w:rsidRDefault="00583342" w:rsidP="0058334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</w:pPr>
          </w:p>
        </w:tc>
        <w:tc>
          <w:tcPr>
            <w:tcW w:w="0" w:type="auto"/>
            <w:vAlign w:val="center"/>
            <w:hideMark/>
          </w:tcPr>
          <w:p w14:paraId="34A9F3F8" w14:textId="3052CD09" w:rsidR="00583342" w:rsidRPr="00ED0902" w:rsidRDefault="00583342" w:rsidP="005833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</w:pPr>
            <w:r w:rsidRPr="00583342"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  <w:t>The Netherlands</w:t>
            </w:r>
          </w:p>
        </w:tc>
        <w:tc>
          <w:tcPr>
            <w:tcW w:w="0" w:type="auto"/>
            <w:vAlign w:val="center"/>
            <w:hideMark/>
          </w:tcPr>
          <w:p w14:paraId="77014B74" w14:textId="77777777" w:rsidR="00583342" w:rsidRPr="00ED0902" w:rsidRDefault="00583342" w:rsidP="005833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</w:pPr>
            <w:r w:rsidRPr="00ED0902"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  <w:t>347</w:t>
            </w:r>
          </w:p>
        </w:tc>
      </w:tr>
      <w:tr w:rsidR="00583342" w:rsidRPr="00583342" w14:paraId="2794F24B" w14:textId="77777777" w:rsidTr="00771193">
        <w:trPr>
          <w:trHeight w:val="285"/>
        </w:trPr>
        <w:tc>
          <w:tcPr>
            <w:tcW w:w="0" w:type="auto"/>
            <w:vMerge/>
          </w:tcPr>
          <w:p w14:paraId="193AB0F5" w14:textId="77777777" w:rsidR="00583342" w:rsidRPr="00ED0902" w:rsidRDefault="00583342" w:rsidP="0058334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168BAD6" w14:textId="10C2B8DD" w:rsidR="00583342" w:rsidRPr="00ED0902" w:rsidRDefault="00583342" w:rsidP="005833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</w:pPr>
            <w:r w:rsidRPr="00ED0902"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  <w:t>U</w:t>
            </w:r>
            <w:r w:rsidRPr="00583342"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  <w:t>nited Kingdo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9D47B8F" w14:textId="77777777" w:rsidR="00583342" w:rsidRPr="00ED0902" w:rsidRDefault="00583342" w:rsidP="005833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</w:pPr>
            <w:r w:rsidRPr="00ED0902"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  <w:t>1</w:t>
            </w:r>
            <w:r w:rsidRPr="00583342"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  <w:t>,</w:t>
            </w:r>
            <w:r w:rsidRPr="00ED0902"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  <w:t>483</w:t>
            </w:r>
          </w:p>
        </w:tc>
      </w:tr>
      <w:tr w:rsidR="00583342" w:rsidRPr="00583342" w14:paraId="172A78F2" w14:textId="77777777" w:rsidTr="00771193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61D837C" w14:textId="4056201F" w:rsidR="00583342" w:rsidRPr="00583342" w:rsidRDefault="00583342" w:rsidP="0058334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t-EE"/>
              </w:rPr>
            </w:pPr>
            <w:r w:rsidRPr="0058334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t-EE"/>
              </w:rPr>
              <w:t>Region total: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14D42C" w14:textId="0833A539" w:rsidR="00583342" w:rsidRPr="00ED0902" w:rsidRDefault="00583342" w:rsidP="0058334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t-E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386940" w14:textId="2CAEFEF8" w:rsidR="00583342" w:rsidRPr="00ED0902" w:rsidRDefault="00583342" w:rsidP="0058334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t-EE"/>
              </w:rPr>
            </w:pPr>
            <w:r w:rsidRPr="00ED090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t-EE"/>
              </w:rPr>
              <w:t>4</w:t>
            </w:r>
            <w:r w:rsidRPr="0058334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t-EE"/>
              </w:rPr>
              <w:t>,</w:t>
            </w:r>
            <w:r w:rsidRPr="00ED090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t-EE"/>
              </w:rPr>
              <w:t>930</w:t>
            </w:r>
          </w:p>
        </w:tc>
      </w:tr>
      <w:tr w:rsidR="00583342" w:rsidRPr="00583342" w14:paraId="4F6F935C" w14:textId="77777777" w:rsidTr="00583342">
        <w:trPr>
          <w:trHeight w:val="285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31B9FF31" w14:textId="5AE7A8BD" w:rsidR="00583342" w:rsidRPr="00583342" w:rsidRDefault="00583342" w:rsidP="0058334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t-EE"/>
              </w:rPr>
            </w:pPr>
            <w:r w:rsidRPr="0058334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t-EE"/>
              </w:rPr>
              <w:t>Southern Europ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28582305" w14:textId="7549F7F2" w:rsidR="00583342" w:rsidRPr="00ED0902" w:rsidRDefault="00583342" w:rsidP="005833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</w:pPr>
            <w:r w:rsidRPr="00ED0902"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  <w:t>C</w:t>
            </w:r>
            <w:r w:rsidRPr="00583342"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  <w:t>ypru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58444DF5" w14:textId="77777777" w:rsidR="00583342" w:rsidRPr="00ED0902" w:rsidRDefault="00583342" w:rsidP="005833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</w:pPr>
            <w:r w:rsidRPr="00ED0902"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  <w:t>243</w:t>
            </w:r>
          </w:p>
        </w:tc>
      </w:tr>
      <w:tr w:rsidR="00583342" w:rsidRPr="00583342" w14:paraId="66EF7691" w14:textId="77777777" w:rsidTr="00583342">
        <w:trPr>
          <w:trHeight w:val="285"/>
        </w:trPr>
        <w:tc>
          <w:tcPr>
            <w:tcW w:w="0" w:type="auto"/>
            <w:vMerge/>
          </w:tcPr>
          <w:p w14:paraId="0DDF6B53" w14:textId="77777777" w:rsidR="00583342" w:rsidRPr="00583342" w:rsidRDefault="00583342" w:rsidP="0058334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</w:pPr>
          </w:p>
        </w:tc>
        <w:tc>
          <w:tcPr>
            <w:tcW w:w="0" w:type="auto"/>
            <w:vAlign w:val="center"/>
            <w:hideMark/>
          </w:tcPr>
          <w:p w14:paraId="067504B8" w14:textId="477FD371" w:rsidR="00583342" w:rsidRPr="00ED0902" w:rsidRDefault="00583342" w:rsidP="005833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</w:pPr>
            <w:r w:rsidRPr="00583342"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  <w:t>Greece</w:t>
            </w:r>
          </w:p>
        </w:tc>
        <w:tc>
          <w:tcPr>
            <w:tcW w:w="0" w:type="auto"/>
            <w:vAlign w:val="center"/>
            <w:hideMark/>
          </w:tcPr>
          <w:p w14:paraId="5242C795" w14:textId="77777777" w:rsidR="00583342" w:rsidRPr="00ED0902" w:rsidRDefault="00583342" w:rsidP="005833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</w:pPr>
            <w:r w:rsidRPr="00ED0902"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  <w:t>307</w:t>
            </w:r>
          </w:p>
        </w:tc>
      </w:tr>
      <w:tr w:rsidR="00583342" w:rsidRPr="00583342" w14:paraId="5A3A51F4" w14:textId="77777777" w:rsidTr="00583342">
        <w:trPr>
          <w:trHeight w:val="285"/>
        </w:trPr>
        <w:tc>
          <w:tcPr>
            <w:tcW w:w="0" w:type="auto"/>
            <w:vMerge/>
          </w:tcPr>
          <w:p w14:paraId="58337F8F" w14:textId="77777777" w:rsidR="00583342" w:rsidRPr="00ED0902" w:rsidRDefault="00583342" w:rsidP="0058334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</w:pPr>
          </w:p>
        </w:tc>
        <w:tc>
          <w:tcPr>
            <w:tcW w:w="0" w:type="auto"/>
            <w:vAlign w:val="center"/>
            <w:hideMark/>
          </w:tcPr>
          <w:p w14:paraId="0BA497E8" w14:textId="4F24F763" w:rsidR="00583342" w:rsidRPr="00ED0902" w:rsidRDefault="00583342" w:rsidP="005833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</w:pPr>
            <w:r w:rsidRPr="00ED0902"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  <w:t>I</w:t>
            </w:r>
            <w:r w:rsidRPr="00583342"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  <w:t>taly</w:t>
            </w:r>
          </w:p>
        </w:tc>
        <w:tc>
          <w:tcPr>
            <w:tcW w:w="0" w:type="auto"/>
            <w:vAlign w:val="center"/>
            <w:hideMark/>
          </w:tcPr>
          <w:p w14:paraId="44646317" w14:textId="77777777" w:rsidR="00583342" w:rsidRPr="00ED0902" w:rsidRDefault="00583342" w:rsidP="005833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</w:pPr>
            <w:r w:rsidRPr="00ED0902"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  <w:t>618</w:t>
            </w:r>
          </w:p>
        </w:tc>
      </w:tr>
      <w:tr w:rsidR="00583342" w:rsidRPr="00583342" w14:paraId="61BF5385" w14:textId="77777777" w:rsidTr="00583342">
        <w:trPr>
          <w:trHeight w:val="285"/>
        </w:trPr>
        <w:tc>
          <w:tcPr>
            <w:tcW w:w="0" w:type="auto"/>
            <w:vMerge/>
          </w:tcPr>
          <w:p w14:paraId="13F01255" w14:textId="77777777" w:rsidR="00583342" w:rsidRPr="00583342" w:rsidRDefault="00583342" w:rsidP="0058334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</w:pPr>
          </w:p>
        </w:tc>
        <w:tc>
          <w:tcPr>
            <w:tcW w:w="0" w:type="auto"/>
            <w:vAlign w:val="center"/>
            <w:hideMark/>
          </w:tcPr>
          <w:p w14:paraId="0A66ED5D" w14:textId="4AB16EAF" w:rsidR="00583342" w:rsidRPr="00ED0902" w:rsidRDefault="00583342" w:rsidP="005833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</w:pPr>
            <w:r w:rsidRPr="00583342"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  <w:t>Malta</w:t>
            </w:r>
          </w:p>
        </w:tc>
        <w:tc>
          <w:tcPr>
            <w:tcW w:w="0" w:type="auto"/>
            <w:vAlign w:val="center"/>
            <w:hideMark/>
          </w:tcPr>
          <w:p w14:paraId="29ACB598" w14:textId="77777777" w:rsidR="00583342" w:rsidRPr="00ED0902" w:rsidRDefault="00583342" w:rsidP="005833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</w:pPr>
            <w:r w:rsidRPr="00ED0902"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  <w:t>99</w:t>
            </w:r>
          </w:p>
        </w:tc>
      </w:tr>
      <w:tr w:rsidR="00583342" w:rsidRPr="00583342" w14:paraId="4A0E168E" w14:textId="77777777" w:rsidTr="00771193">
        <w:trPr>
          <w:trHeight w:val="300"/>
        </w:trPr>
        <w:tc>
          <w:tcPr>
            <w:tcW w:w="0" w:type="auto"/>
            <w:vMerge/>
          </w:tcPr>
          <w:p w14:paraId="0F106C18" w14:textId="77777777" w:rsidR="00583342" w:rsidRPr="00ED0902" w:rsidRDefault="00583342" w:rsidP="0058334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</w:pPr>
          </w:p>
        </w:tc>
        <w:tc>
          <w:tcPr>
            <w:tcW w:w="0" w:type="auto"/>
            <w:vAlign w:val="center"/>
            <w:hideMark/>
          </w:tcPr>
          <w:p w14:paraId="03F40437" w14:textId="7BFC09C9" w:rsidR="00583342" w:rsidRPr="00ED0902" w:rsidRDefault="00583342" w:rsidP="005833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</w:pPr>
            <w:r w:rsidRPr="00ED0902"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  <w:t>P</w:t>
            </w:r>
            <w:r w:rsidRPr="00583342"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  <w:t>ortugal</w:t>
            </w:r>
          </w:p>
        </w:tc>
        <w:tc>
          <w:tcPr>
            <w:tcW w:w="0" w:type="auto"/>
            <w:vAlign w:val="center"/>
            <w:hideMark/>
          </w:tcPr>
          <w:p w14:paraId="43525EDD" w14:textId="77777777" w:rsidR="00583342" w:rsidRPr="00ED0902" w:rsidRDefault="00583342" w:rsidP="005833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</w:pPr>
            <w:r w:rsidRPr="00ED0902"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  <w:t>702</w:t>
            </w:r>
          </w:p>
        </w:tc>
      </w:tr>
      <w:tr w:rsidR="00583342" w:rsidRPr="00583342" w14:paraId="57412DBF" w14:textId="77777777" w:rsidTr="00771193">
        <w:trPr>
          <w:trHeight w:val="285"/>
        </w:trPr>
        <w:tc>
          <w:tcPr>
            <w:tcW w:w="0" w:type="auto"/>
            <w:vMerge/>
          </w:tcPr>
          <w:p w14:paraId="6219C125" w14:textId="77777777" w:rsidR="00583342" w:rsidRPr="00583342" w:rsidRDefault="00583342" w:rsidP="0058334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984305D" w14:textId="040F82CE" w:rsidR="00583342" w:rsidRPr="00ED0902" w:rsidRDefault="00583342" w:rsidP="005833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</w:pPr>
            <w:r w:rsidRPr="00583342"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  <w:t>Spai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F400D0A" w14:textId="77777777" w:rsidR="00583342" w:rsidRPr="00ED0902" w:rsidRDefault="00583342" w:rsidP="005833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</w:pPr>
            <w:r w:rsidRPr="00ED0902"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  <w:t>1</w:t>
            </w:r>
            <w:r w:rsidRPr="00583342"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  <w:t>,</w:t>
            </w:r>
            <w:r w:rsidRPr="00ED0902"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  <w:t>249</w:t>
            </w:r>
          </w:p>
        </w:tc>
      </w:tr>
      <w:tr w:rsidR="00583342" w:rsidRPr="00583342" w14:paraId="7C7BB38A" w14:textId="77777777" w:rsidTr="00771193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</w:tcPr>
          <w:p w14:paraId="38A165FA" w14:textId="18DD9516" w:rsidR="00583342" w:rsidRPr="00583342" w:rsidRDefault="00583342" w:rsidP="0058334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t-EE"/>
              </w:rPr>
            </w:pPr>
            <w:r w:rsidRPr="0058334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t-EE"/>
              </w:rPr>
              <w:t>Region total: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3382B9" w14:textId="635D99AE" w:rsidR="00583342" w:rsidRPr="00ED0902" w:rsidRDefault="00583342" w:rsidP="0058334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t-E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93BB0D" w14:textId="5CF56063" w:rsidR="00583342" w:rsidRPr="00ED0902" w:rsidRDefault="00583342" w:rsidP="0058334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t-EE"/>
              </w:rPr>
            </w:pPr>
            <w:r w:rsidRPr="00ED090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t-EE"/>
              </w:rPr>
              <w:t>3</w:t>
            </w:r>
            <w:r w:rsidRPr="0058334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t-EE"/>
              </w:rPr>
              <w:t>,</w:t>
            </w:r>
            <w:r w:rsidRPr="00ED090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t-EE"/>
              </w:rPr>
              <w:t>218</w:t>
            </w:r>
          </w:p>
        </w:tc>
      </w:tr>
      <w:tr w:rsidR="00583342" w:rsidRPr="00583342" w14:paraId="0A5CA01B" w14:textId="77777777" w:rsidTr="00583342">
        <w:trPr>
          <w:trHeight w:val="315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6EFAF207" w14:textId="362F19B9" w:rsidR="00583342" w:rsidRPr="00583342" w:rsidRDefault="00583342" w:rsidP="0058334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t-EE"/>
              </w:rPr>
            </w:pPr>
            <w:r w:rsidRPr="0058334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t-EE"/>
              </w:rPr>
              <w:t>Central</w:t>
            </w:r>
            <w:r w:rsidR="00DF35E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t-EE"/>
              </w:rPr>
              <w:t>/</w:t>
            </w:r>
            <w:r w:rsidRPr="0058334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t-EE"/>
              </w:rPr>
              <w:t>Eastern Europ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2A6FF28" w14:textId="22D20AF4" w:rsidR="00583342" w:rsidRPr="00ED0902" w:rsidRDefault="00583342" w:rsidP="005833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</w:pPr>
            <w:r w:rsidRPr="00583342"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  <w:t>Croati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B976724" w14:textId="77777777" w:rsidR="00583342" w:rsidRPr="00ED0902" w:rsidRDefault="00583342" w:rsidP="005833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</w:pPr>
            <w:r w:rsidRPr="00ED0902"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  <w:t>359</w:t>
            </w:r>
          </w:p>
        </w:tc>
      </w:tr>
      <w:tr w:rsidR="00583342" w:rsidRPr="00583342" w14:paraId="4F601AA1" w14:textId="77777777" w:rsidTr="00583342">
        <w:trPr>
          <w:trHeight w:val="345"/>
        </w:trPr>
        <w:tc>
          <w:tcPr>
            <w:tcW w:w="0" w:type="auto"/>
            <w:vMerge/>
          </w:tcPr>
          <w:p w14:paraId="78D5251E" w14:textId="77777777" w:rsidR="00583342" w:rsidRPr="00ED0902" w:rsidRDefault="00583342" w:rsidP="0058334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</w:pPr>
          </w:p>
        </w:tc>
        <w:tc>
          <w:tcPr>
            <w:tcW w:w="0" w:type="auto"/>
            <w:vAlign w:val="center"/>
            <w:hideMark/>
          </w:tcPr>
          <w:p w14:paraId="1E76DEFD" w14:textId="2C23EA02" w:rsidR="00583342" w:rsidRPr="00ED0902" w:rsidRDefault="00583342" w:rsidP="005833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</w:pPr>
            <w:r w:rsidRPr="00ED0902"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  <w:t>C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  <w:t>z</w:t>
            </w:r>
            <w:r w:rsidRPr="00583342"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  <w:t>echia</w:t>
            </w:r>
          </w:p>
        </w:tc>
        <w:tc>
          <w:tcPr>
            <w:tcW w:w="0" w:type="auto"/>
            <w:vAlign w:val="center"/>
            <w:hideMark/>
          </w:tcPr>
          <w:p w14:paraId="515545B5" w14:textId="77777777" w:rsidR="00583342" w:rsidRPr="00ED0902" w:rsidRDefault="00583342" w:rsidP="005833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</w:pPr>
            <w:r w:rsidRPr="00ED0902"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  <w:t>132</w:t>
            </w:r>
          </w:p>
        </w:tc>
      </w:tr>
      <w:tr w:rsidR="00583342" w:rsidRPr="00583342" w14:paraId="08673BF7" w14:textId="77777777" w:rsidTr="00583342">
        <w:trPr>
          <w:trHeight w:val="315"/>
        </w:trPr>
        <w:tc>
          <w:tcPr>
            <w:tcW w:w="0" w:type="auto"/>
            <w:vMerge/>
          </w:tcPr>
          <w:p w14:paraId="5CAC6CC0" w14:textId="77777777" w:rsidR="00583342" w:rsidRPr="00ED0902" w:rsidRDefault="00583342" w:rsidP="0058334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</w:pPr>
          </w:p>
        </w:tc>
        <w:tc>
          <w:tcPr>
            <w:tcW w:w="0" w:type="auto"/>
            <w:vAlign w:val="center"/>
            <w:hideMark/>
          </w:tcPr>
          <w:p w14:paraId="34EA5F37" w14:textId="23FDDA4C" w:rsidR="00583342" w:rsidRPr="00ED0902" w:rsidRDefault="00583342" w:rsidP="005833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</w:pPr>
            <w:r w:rsidRPr="00ED0902"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  <w:t>E</w:t>
            </w:r>
            <w:r w:rsidRPr="00583342"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  <w:t>stonia</w:t>
            </w:r>
          </w:p>
        </w:tc>
        <w:tc>
          <w:tcPr>
            <w:tcW w:w="0" w:type="auto"/>
            <w:vAlign w:val="center"/>
            <w:hideMark/>
          </w:tcPr>
          <w:p w14:paraId="1E539AD2" w14:textId="77777777" w:rsidR="00583342" w:rsidRPr="00ED0902" w:rsidRDefault="00583342" w:rsidP="005833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</w:pPr>
            <w:r w:rsidRPr="00ED0902"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  <w:t>546</w:t>
            </w:r>
          </w:p>
        </w:tc>
      </w:tr>
      <w:tr w:rsidR="00583342" w:rsidRPr="00583342" w14:paraId="79203224" w14:textId="77777777" w:rsidTr="00583342">
        <w:trPr>
          <w:trHeight w:val="315"/>
        </w:trPr>
        <w:tc>
          <w:tcPr>
            <w:tcW w:w="0" w:type="auto"/>
            <w:vMerge/>
          </w:tcPr>
          <w:p w14:paraId="4B66111A" w14:textId="77777777" w:rsidR="00583342" w:rsidRPr="00ED0902" w:rsidRDefault="00583342" w:rsidP="0058334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</w:pPr>
          </w:p>
        </w:tc>
        <w:tc>
          <w:tcPr>
            <w:tcW w:w="0" w:type="auto"/>
            <w:vAlign w:val="center"/>
            <w:hideMark/>
          </w:tcPr>
          <w:p w14:paraId="7B7425C1" w14:textId="5DD4E51A" w:rsidR="00583342" w:rsidRPr="00ED0902" w:rsidRDefault="00583342" w:rsidP="005833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</w:pPr>
            <w:r w:rsidRPr="00ED0902"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  <w:t>H</w:t>
            </w:r>
            <w:r w:rsidRPr="00583342"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  <w:t>ungary</w:t>
            </w:r>
          </w:p>
        </w:tc>
        <w:tc>
          <w:tcPr>
            <w:tcW w:w="0" w:type="auto"/>
            <w:vAlign w:val="center"/>
            <w:hideMark/>
          </w:tcPr>
          <w:p w14:paraId="31D951B4" w14:textId="77777777" w:rsidR="00583342" w:rsidRPr="00ED0902" w:rsidRDefault="00583342" w:rsidP="005833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</w:pPr>
            <w:r w:rsidRPr="00ED0902"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  <w:t>130</w:t>
            </w:r>
          </w:p>
        </w:tc>
      </w:tr>
      <w:tr w:rsidR="00583342" w:rsidRPr="00583342" w14:paraId="2E986E60" w14:textId="77777777" w:rsidTr="00583342">
        <w:trPr>
          <w:trHeight w:val="285"/>
        </w:trPr>
        <w:tc>
          <w:tcPr>
            <w:tcW w:w="0" w:type="auto"/>
            <w:vMerge/>
          </w:tcPr>
          <w:p w14:paraId="2B34474D" w14:textId="77777777" w:rsidR="00583342" w:rsidRPr="00ED0902" w:rsidRDefault="00583342" w:rsidP="0058334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</w:pPr>
          </w:p>
        </w:tc>
        <w:tc>
          <w:tcPr>
            <w:tcW w:w="0" w:type="auto"/>
            <w:vAlign w:val="center"/>
            <w:hideMark/>
          </w:tcPr>
          <w:p w14:paraId="6330816B" w14:textId="25AAF98C" w:rsidR="00583342" w:rsidRPr="00ED0902" w:rsidRDefault="00583342" w:rsidP="005833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</w:pPr>
            <w:r w:rsidRPr="00ED0902"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  <w:t>L</w:t>
            </w:r>
            <w:r w:rsidRPr="00583342"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  <w:t>atvia</w:t>
            </w:r>
          </w:p>
        </w:tc>
        <w:tc>
          <w:tcPr>
            <w:tcW w:w="0" w:type="auto"/>
            <w:vAlign w:val="center"/>
            <w:hideMark/>
          </w:tcPr>
          <w:p w14:paraId="56E1C6E7" w14:textId="77777777" w:rsidR="00583342" w:rsidRPr="00ED0902" w:rsidRDefault="00583342" w:rsidP="005833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</w:pPr>
            <w:r w:rsidRPr="00ED0902"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  <w:t>868</w:t>
            </w:r>
          </w:p>
        </w:tc>
      </w:tr>
      <w:tr w:rsidR="00583342" w:rsidRPr="00583342" w14:paraId="40D4CFB5" w14:textId="77777777" w:rsidTr="00583342">
        <w:trPr>
          <w:trHeight w:val="315"/>
        </w:trPr>
        <w:tc>
          <w:tcPr>
            <w:tcW w:w="0" w:type="auto"/>
            <w:vMerge/>
          </w:tcPr>
          <w:p w14:paraId="0F0B54EB" w14:textId="77777777" w:rsidR="00583342" w:rsidRPr="00ED0902" w:rsidRDefault="00583342" w:rsidP="0058334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</w:pPr>
          </w:p>
        </w:tc>
        <w:tc>
          <w:tcPr>
            <w:tcW w:w="0" w:type="auto"/>
            <w:vAlign w:val="center"/>
            <w:hideMark/>
          </w:tcPr>
          <w:p w14:paraId="28CF2647" w14:textId="0FA02DD7" w:rsidR="00583342" w:rsidRPr="00ED0902" w:rsidRDefault="00583342" w:rsidP="005833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</w:pPr>
            <w:r w:rsidRPr="00ED0902"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  <w:t>L</w:t>
            </w:r>
            <w:r w:rsidRPr="00583342"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  <w:t>ithuania</w:t>
            </w:r>
          </w:p>
        </w:tc>
        <w:tc>
          <w:tcPr>
            <w:tcW w:w="0" w:type="auto"/>
            <w:vAlign w:val="center"/>
            <w:hideMark/>
          </w:tcPr>
          <w:p w14:paraId="2DFC3D9F" w14:textId="77777777" w:rsidR="00583342" w:rsidRPr="00ED0902" w:rsidRDefault="00583342" w:rsidP="005833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</w:pPr>
            <w:r w:rsidRPr="00ED0902"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  <w:t>188</w:t>
            </w:r>
          </w:p>
        </w:tc>
      </w:tr>
      <w:tr w:rsidR="00583342" w:rsidRPr="00583342" w14:paraId="4B7EE9F4" w14:textId="77777777" w:rsidTr="00583342">
        <w:trPr>
          <w:trHeight w:val="285"/>
        </w:trPr>
        <w:tc>
          <w:tcPr>
            <w:tcW w:w="0" w:type="auto"/>
            <w:vMerge/>
          </w:tcPr>
          <w:p w14:paraId="73709306" w14:textId="77777777" w:rsidR="00583342" w:rsidRPr="00ED0902" w:rsidRDefault="00583342" w:rsidP="0058334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</w:pPr>
          </w:p>
        </w:tc>
        <w:tc>
          <w:tcPr>
            <w:tcW w:w="0" w:type="auto"/>
            <w:vAlign w:val="center"/>
            <w:hideMark/>
          </w:tcPr>
          <w:p w14:paraId="3F312F84" w14:textId="40C57D9C" w:rsidR="00583342" w:rsidRPr="00ED0902" w:rsidRDefault="00583342" w:rsidP="005833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</w:pPr>
            <w:r w:rsidRPr="00ED0902"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  <w:t>P</w:t>
            </w:r>
            <w:r w:rsidRPr="00583342"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  <w:t>oland</w:t>
            </w:r>
          </w:p>
        </w:tc>
        <w:tc>
          <w:tcPr>
            <w:tcW w:w="0" w:type="auto"/>
            <w:vAlign w:val="center"/>
            <w:hideMark/>
          </w:tcPr>
          <w:p w14:paraId="5CF8AFD8" w14:textId="77777777" w:rsidR="00583342" w:rsidRPr="00ED0902" w:rsidRDefault="00583342" w:rsidP="005833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</w:pPr>
            <w:r w:rsidRPr="00ED0902"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  <w:t>224</w:t>
            </w:r>
          </w:p>
        </w:tc>
      </w:tr>
      <w:tr w:rsidR="00583342" w:rsidRPr="00583342" w14:paraId="69860F13" w14:textId="77777777" w:rsidTr="00771193">
        <w:trPr>
          <w:trHeight w:val="285"/>
        </w:trPr>
        <w:tc>
          <w:tcPr>
            <w:tcW w:w="0" w:type="auto"/>
            <w:vMerge/>
          </w:tcPr>
          <w:p w14:paraId="6B36A5EE" w14:textId="77777777" w:rsidR="00583342" w:rsidRPr="00ED0902" w:rsidRDefault="00583342" w:rsidP="0058334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</w:pPr>
          </w:p>
        </w:tc>
        <w:tc>
          <w:tcPr>
            <w:tcW w:w="0" w:type="auto"/>
            <w:vAlign w:val="center"/>
            <w:hideMark/>
          </w:tcPr>
          <w:p w14:paraId="5EE2127A" w14:textId="40C546B7" w:rsidR="00583342" w:rsidRPr="00ED0902" w:rsidRDefault="00583342" w:rsidP="005833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</w:pPr>
            <w:r w:rsidRPr="00ED0902"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  <w:t>S</w:t>
            </w:r>
            <w:r w:rsidRPr="00583342"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  <w:t>lovakia</w:t>
            </w:r>
          </w:p>
        </w:tc>
        <w:tc>
          <w:tcPr>
            <w:tcW w:w="0" w:type="auto"/>
            <w:vAlign w:val="center"/>
            <w:hideMark/>
          </w:tcPr>
          <w:p w14:paraId="21EBAE2F" w14:textId="77777777" w:rsidR="00583342" w:rsidRPr="00ED0902" w:rsidRDefault="00583342" w:rsidP="005833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</w:pPr>
            <w:r w:rsidRPr="00ED0902"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  <w:t>93</w:t>
            </w:r>
          </w:p>
        </w:tc>
      </w:tr>
      <w:tr w:rsidR="00583342" w:rsidRPr="00583342" w14:paraId="48971222" w14:textId="77777777" w:rsidTr="00771193">
        <w:trPr>
          <w:trHeight w:val="285"/>
        </w:trPr>
        <w:tc>
          <w:tcPr>
            <w:tcW w:w="0" w:type="auto"/>
            <w:vMerge/>
          </w:tcPr>
          <w:p w14:paraId="55474066" w14:textId="77777777" w:rsidR="00583342" w:rsidRPr="00ED0902" w:rsidRDefault="00583342" w:rsidP="0058334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6FD291D" w14:textId="2A88984B" w:rsidR="00583342" w:rsidRPr="00ED0902" w:rsidRDefault="00583342" w:rsidP="005833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</w:pPr>
            <w:r w:rsidRPr="00ED0902"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  <w:t>S</w:t>
            </w:r>
            <w:r w:rsidRPr="00583342"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  <w:t>loveni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91F15E0" w14:textId="77777777" w:rsidR="00583342" w:rsidRPr="00ED0902" w:rsidRDefault="00583342" w:rsidP="005833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</w:pPr>
            <w:r w:rsidRPr="00ED0902">
              <w:rPr>
                <w:rFonts w:eastAsia="Times New Roman" w:cstheme="minorHAnsi"/>
                <w:color w:val="000000"/>
                <w:sz w:val="20"/>
                <w:szCs w:val="20"/>
                <w:lang w:val="en-GB" w:eastAsia="et-EE"/>
              </w:rPr>
              <w:t>269</w:t>
            </w:r>
          </w:p>
        </w:tc>
      </w:tr>
      <w:tr w:rsidR="00583342" w:rsidRPr="00583342" w14:paraId="613C52EA" w14:textId="77777777" w:rsidTr="00771193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1B5D093" w14:textId="44DFC1FE" w:rsidR="00583342" w:rsidRPr="00583342" w:rsidRDefault="00583342" w:rsidP="0058334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t-EE"/>
              </w:rPr>
            </w:pPr>
            <w:r w:rsidRPr="0058334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t-EE"/>
              </w:rPr>
              <w:t>Region total: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769DF9B" w14:textId="62E6E8B4" w:rsidR="00583342" w:rsidRPr="00ED0902" w:rsidRDefault="00583342" w:rsidP="0058334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t-E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E2AF66B" w14:textId="4AA75A71" w:rsidR="00583342" w:rsidRPr="00ED0902" w:rsidRDefault="00583342" w:rsidP="0058334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t-EE"/>
              </w:rPr>
            </w:pPr>
            <w:r w:rsidRPr="00ED090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t-EE"/>
              </w:rPr>
              <w:t>2</w:t>
            </w:r>
            <w:r w:rsidRPr="0058334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t-EE"/>
              </w:rPr>
              <w:t>,</w:t>
            </w:r>
            <w:r w:rsidRPr="00ED090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t-EE"/>
              </w:rPr>
              <w:t>809</w:t>
            </w:r>
          </w:p>
        </w:tc>
      </w:tr>
      <w:tr w:rsidR="00583342" w:rsidRPr="00583342" w14:paraId="0C6F07C4" w14:textId="77777777" w:rsidTr="00583342">
        <w:trPr>
          <w:trHeight w:val="313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45D85C" w14:textId="670F8F49" w:rsidR="00583342" w:rsidRPr="00ED0902" w:rsidRDefault="00583342" w:rsidP="0058334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t-EE"/>
              </w:rPr>
            </w:pPr>
            <w:r w:rsidRPr="00ED090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t-EE"/>
              </w:rPr>
              <w:t>Total</w:t>
            </w:r>
            <w:r w:rsidRPr="0058334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t-EE"/>
              </w:rPr>
              <w:t xml:space="preserve"> sample size: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CFACBF4" w14:textId="3B1D674A" w:rsidR="00583342" w:rsidRPr="00ED0902" w:rsidRDefault="00583342" w:rsidP="00583342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t-EE"/>
              </w:rPr>
            </w:pPr>
            <w:r w:rsidRPr="00ED090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t-EE"/>
              </w:rPr>
              <w:t>1</w:t>
            </w:r>
            <w:r w:rsidRPr="0058334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t-EE"/>
              </w:rPr>
              <w:t>2,</w:t>
            </w:r>
            <w:r w:rsidRPr="00ED090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t-EE"/>
              </w:rPr>
              <w:t>817</w:t>
            </w:r>
          </w:p>
        </w:tc>
      </w:tr>
    </w:tbl>
    <w:p w14:paraId="75280E7A" w14:textId="77777777" w:rsidR="00ED0902" w:rsidRPr="00ED0902" w:rsidRDefault="00ED0902">
      <w:pPr>
        <w:rPr>
          <w:lang w:val="en-GB"/>
        </w:rPr>
      </w:pPr>
    </w:p>
    <w:sectPr w:rsidR="00ED0902" w:rsidRPr="00ED090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BA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BA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BA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0902"/>
    <w:rsid w:val="00583342"/>
    <w:rsid w:val="00710B59"/>
    <w:rsid w:val="00771193"/>
    <w:rsid w:val="007A6A3F"/>
    <w:rsid w:val="009F3739"/>
    <w:rsid w:val="00A13645"/>
    <w:rsid w:val="00A96716"/>
    <w:rsid w:val="00B0134A"/>
    <w:rsid w:val="00BC15A3"/>
    <w:rsid w:val="00D21219"/>
    <w:rsid w:val="00DF35E4"/>
    <w:rsid w:val="00E815D5"/>
    <w:rsid w:val="00ED0902"/>
    <w:rsid w:val="00F81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t-E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650B31"/>
  <w15:chartTrackingRefBased/>
  <w15:docId w15:val="{4A95E58A-B4AC-4505-A1A5-ED31C161AF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laad">
    <w:name w:val="Normal"/>
    <w:qFormat/>
  </w:style>
  <w:style w:type="character" w:default="1" w:styleId="Liguvaikefont">
    <w:name w:val="Default Paragraph Font"/>
    <w:uiPriority w:val="1"/>
    <w:semiHidden/>
    <w:unhideWhenUsed/>
  </w:style>
  <w:style w:type="table" w:default="1" w:styleId="Normaal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oendi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934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417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'i kujundus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1</Pages>
  <Words>93</Words>
  <Characters>544</Characters>
  <Application>Microsoft Office Word</Application>
  <DocSecurity>0</DocSecurity>
  <Lines>4</Lines>
  <Paragraphs>1</Paragraphs>
  <ScaleCrop>false</ScaleCrop>
  <HeadingPairs>
    <vt:vector size="2" baseType="variant">
      <vt:variant>
        <vt:lpstr>Pealkiri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mbe Kullamaa</dc:creator>
  <cp:keywords/>
  <dc:description/>
  <cp:lastModifiedBy>Lembe Kullamaa</cp:lastModifiedBy>
  <cp:revision>11</cp:revision>
  <dcterms:created xsi:type="dcterms:W3CDTF">2022-10-06T08:30:00Z</dcterms:created>
  <dcterms:modified xsi:type="dcterms:W3CDTF">2022-10-07T07:59:00Z</dcterms:modified>
</cp:coreProperties>
</file>